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ABF" w:rsidRPr="00BB255A" w:rsidRDefault="002C1ABF" w:rsidP="002C1ABF">
      <w:pPr>
        <w:rPr>
          <w:lang w:val="en-US"/>
        </w:rPr>
      </w:pPr>
      <w:r w:rsidRPr="00BB255A">
        <w:rPr>
          <w:lang w:val="en-US"/>
        </w:rPr>
        <w:t>Measuring malaria treatment coverage in population-based surveys: A recall validation study in Mali among caregivers of febrile children under five years</w:t>
      </w:r>
    </w:p>
    <w:p w:rsidR="002C1ABF" w:rsidRPr="00BB255A" w:rsidRDefault="002C1ABF" w:rsidP="002C1ABF">
      <w:pPr>
        <w:spacing w:line="240" w:lineRule="auto"/>
        <w:rPr>
          <w:i/>
          <w:lang w:val="en-US"/>
        </w:rPr>
      </w:pPr>
      <w:r w:rsidRPr="00BB255A">
        <w:rPr>
          <w:i/>
          <w:lang w:val="en-US"/>
        </w:rPr>
        <w:t xml:space="preserve">Ruth A. Ashton, </w:t>
      </w:r>
      <w:proofErr w:type="spellStart"/>
      <w:r w:rsidRPr="00BB255A">
        <w:rPr>
          <w:i/>
          <w:lang w:val="en-US"/>
        </w:rPr>
        <w:t>Bakary</w:t>
      </w:r>
      <w:proofErr w:type="spellEnd"/>
      <w:r w:rsidRPr="00BB255A">
        <w:rPr>
          <w:i/>
          <w:lang w:val="en-US"/>
        </w:rPr>
        <w:t xml:space="preserve"> Doumbia, Diadier Diallo, Thomas Druetz, Lia Florey, Cameron Taylor, Fred Arnold, Jules </w:t>
      </w:r>
      <w:proofErr w:type="spellStart"/>
      <w:r w:rsidRPr="00BB255A">
        <w:rPr>
          <w:i/>
          <w:lang w:val="en-US"/>
        </w:rPr>
        <w:t>Mihigo</w:t>
      </w:r>
      <w:proofErr w:type="spellEnd"/>
      <w:r w:rsidRPr="00BB255A">
        <w:rPr>
          <w:i/>
          <w:lang w:val="en-US"/>
        </w:rPr>
        <w:t xml:space="preserve">, </w:t>
      </w:r>
      <w:proofErr w:type="spellStart"/>
      <w:r w:rsidRPr="00BB255A">
        <w:rPr>
          <w:i/>
          <w:lang w:val="en-US"/>
        </w:rPr>
        <w:t>Diakalia</w:t>
      </w:r>
      <w:proofErr w:type="spellEnd"/>
      <w:r w:rsidRPr="00BB255A">
        <w:rPr>
          <w:i/>
          <w:lang w:val="en-US"/>
        </w:rPr>
        <w:t xml:space="preserve"> </w:t>
      </w:r>
      <w:proofErr w:type="spellStart"/>
      <w:r w:rsidRPr="00BB255A">
        <w:rPr>
          <w:i/>
          <w:lang w:val="en-US"/>
        </w:rPr>
        <w:t>Koné</w:t>
      </w:r>
      <w:proofErr w:type="spellEnd"/>
      <w:r w:rsidRPr="00BB255A">
        <w:rPr>
          <w:i/>
          <w:lang w:val="en-US"/>
        </w:rPr>
        <w:t xml:space="preserve">, Seydou </w:t>
      </w:r>
      <w:proofErr w:type="spellStart"/>
      <w:r w:rsidRPr="00BB255A">
        <w:rPr>
          <w:i/>
          <w:lang w:val="en-US"/>
        </w:rPr>
        <w:t>Fomba</w:t>
      </w:r>
      <w:proofErr w:type="spellEnd"/>
      <w:r w:rsidRPr="00BB255A">
        <w:rPr>
          <w:i/>
          <w:lang w:val="en-US"/>
        </w:rPr>
        <w:t>, Erin Eckert,</w:t>
      </w:r>
      <w:r w:rsidRPr="00BB255A">
        <w:rPr>
          <w:i/>
          <w:vertAlign w:val="superscript"/>
          <w:lang w:val="en-US"/>
        </w:rPr>
        <w:t xml:space="preserve"> </w:t>
      </w:r>
      <w:r w:rsidRPr="00BB255A">
        <w:rPr>
          <w:i/>
          <w:lang w:val="en-US"/>
        </w:rPr>
        <w:t>Thomas P. Eisele</w:t>
      </w:r>
    </w:p>
    <w:p w:rsidR="00433444" w:rsidRDefault="002A1D35">
      <w:pPr>
        <w:rPr>
          <w:lang w:val="en-US"/>
        </w:rPr>
      </w:pPr>
    </w:p>
    <w:p w:rsidR="002C1ABF" w:rsidRDefault="00BA67B6">
      <w:pPr>
        <w:rPr>
          <w:b/>
          <w:lang w:val="en-US"/>
        </w:rPr>
      </w:pPr>
      <w:r>
        <w:rPr>
          <w:b/>
          <w:lang w:val="en-US"/>
        </w:rPr>
        <w:t>Additional file 6</w:t>
      </w:r>
    </w:p>
    <w:p w:rsidR="002C1ABF" w:rsidRDefault="00224DA3" w:rsidP="002C1ABF">
      <w:pPr>
        <w:pStyle w:val="Tablecaption"/>
        <w:spacing w:before="0" w:after="0"/>
        <w:rPr>
          <w:b w:val="0"/>
          <w:sz w:val="22"/>
          <w:lang w:val="en-US"/>
        </w:rPr>
      </w:pPr>
      <w:r>
        <w:rPr>
          <w:b w:val="0"/>
          <w:sz w:val="22"/>
          <w:lang w:val="en-US"/>
        </w:rPr>
        <w:t>Summaries of</w:t>
      </w:r>
      <w:r w:rsidR="002C1ABF">
        <w:rPr>
          <w:b w:val="0"/>
          <w:sz w:val="22"/>
          <w:lang w:val="en-US"/>
        </w:rPr>
        <w:t xml:space="preserve"> s</w:t>
      </w:r>
      <w:r w:rsidR="002C1ABF" w:rsidRPr="00FE5B1C">
        <w:rPr>
          <w:b w:val="0"/>
          <w:sz w:val="22"/>
          <w:lang w:val="en-US"/>
        </w:rPr>
        <w:t>ensitivity, specificity and accuracy of caregiver recall of treatment with ACT</w:t>
      </w:r>
      <w:r w:rsidR="002C1ABF">
        <w:rPr>
          <w:b w:val="0"/>
          <w:sz w:val="22"/>
          <w:lang w:val="en-US"/>
        </w:rPr>
        <w:t xml:space="preserve">, corrected by visual aid, prescription documents </w:t>
      </w:r>
      <w:r>
        <w:rPr>
          <w:b w:val="0"/>
          <w:sz w:val="22"/>
          <w:lang w:val="en-US"/>
        </w:rPr>
        <w:t xml:space="preserve">or </w:t>
      </w:r>
      <w:r w:rsidR="002C1ABF">
        <w:rPr>
          <w:b w:val="0"/>
          <w:sz w:val="22"/>
          <w:lang w:val="en-US"/>
        </w:rPr>
        <w:t xml:space="preserve">retained packaging </w:t>
      </w:r>
      <w:r>
        <w:rPr>
          <w:b w:val="0"/>
          <w:sz w:val="22"/>
          <w:lang w:val="en-US"/>
        </w:rPr>
        <w:t>by various</w:t>
      </w:r>
      <w:r w:rsidR="002C1ABF" w:rsidRPr="00FE5B1C">
        <w:rPr>
          <w:b w:val="0"/>
          <w:sz w:val="22"/>
          <w:lang w:val="en-US"/>
        </w:rPr>
        <w:t xml:space="preserve"> facility, caregiver and child characteristics</w:t>
      </w:r>
      <w:r w:rsidR="002C1ABF">
        <w:rPr>
          <w:b w:val="0"/>
          <w:sz w:val="22"/>
          <w:lang w:val="en-US"/>
        </w:rPr>
        <w:t>. Chi-squared test p-value is presented, or Fisher’s exact p-value where cell counts are less than 10</w:t>
      </w:r>
      <w:r>
        <w:rPr>
          <w:b w:val="0"/>
          <w:sz w:val="22"/>
          <w:lang w:val="en-US"/>
        </w:rPr>
        <w:t>, for differences in sensitivity, specificity or accuracy by the facility, caregiver and child characteristics</w:t>
      </w:r>
      <w:bookmarkStart w:id="0" w:name="_GoBack"/>
      <w:bookmarkEnd w:id="0"/>
      <w:r w:rsidR="002C1ABF">
        <w:rPr>
          <w:b w:val="0"/>
          <w:sz w:val="22"/>
          <w:lang w:val="en-US"/>
        </w:rPr>
        <w:t>. Drugs reportedly received from sources other than the recruiting health facility or CHW are excluded.</w:t>
      </w:r>
    </w:p>
    <w:p w:rsidR="002C1ABF" w:rsidRPr="001B08E3" w:rsidRDefault="002C1ABF" w:rsidP="002C1ABF">
      <w:pPr>
        <w:pStyle w:val="Tablecaption"/>
        <w:spacing w:before="0" w:after="0"/>
        <w:rPr>
          <w:b w:val="0"/>
          <w:sz w:val="22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0"/>
        <w:gridCol w:w="709"/>
        <w:gridCol w:w="1134"/>
        <w:gridCol w:w="850"/>
        <w:gridCol w:w="1134"/>
        <w:gridCol w:w="709"/>
        <w:gridCol w:w="1168"/>
        <w:gridCol w:w="872"/>
      </w:tblGrid>
      <w:tr w:rsidR="002C1ABF" w:rsidTr="00B51C90">
        <w:trPr>
          <w:tblHeader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ple size</w:t>
            </w:r>
          </w:p>
        </w:tc>
      </w:tr>
      <w:tr w:rsidR="002C1ABF" w:rsidTr="00B51C90">
        <w:trPr>
          <w:tblHeader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ype of facil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blic urb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7.2,9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0.3,6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5.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1.7,79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1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blic ru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1.5,9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2.3,7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1.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7.5,85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7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4.9,9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6.0,8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9.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6.3,92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1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vate urb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2.5,8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3.2,8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9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4.7,83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5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01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mak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9.7,8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1.5,8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6.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2.5,80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7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ikass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3.4,9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4.9,7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3.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1.4,85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7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cility environ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3.0,9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3.6,7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7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4.3,80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6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4.0,9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0.7,7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5.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2.9,87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8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 perio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fore SM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1.3,9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7.5,7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3.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0.8,86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4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ing SM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7.1,9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7.3,7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0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7.6,82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0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6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0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ld’s age in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5.2,9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5.9,8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4.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0.7,88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2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4.5,9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8.9,7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8.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4.1,83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7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6.0,9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4.0,7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0.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6.5,84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6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6.5,9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4.6,7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1.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7.4,86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7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2.9,9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7.0,7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2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7.8,86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2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146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3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ld’s 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9.7,9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6.2,7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0.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8.2,83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0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7.6,9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8.9,7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2.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9.5,85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4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4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s to follow-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1-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9.3,9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9.4,7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2.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9.9,84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3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7.8,9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4.0,7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0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7.0,83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1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7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3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egiver’s 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3.5,9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5.9,8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1.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7.2,86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9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0.1,9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8.0,7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1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9.3,83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05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6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9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egiver’s 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6.7,9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7.3,7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1.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7.8,85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3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-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9.0,9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5.9,7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1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8.2,83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9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-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7.7,9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3.5,7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0.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6.6,85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0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3.3,9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7.2,9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5.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9.1,92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952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6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o-economic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- Poor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0.9,9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6.7,8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4.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0.5,88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1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1.6,9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9.7,8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5.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1.0,89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3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0.2,9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4.2,7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3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9.0,87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5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4.4,9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9.3,7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9.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4.8,83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4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- Wealthi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8.8,9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2.5,7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5.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0.8,80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5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011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0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egiver education lev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2.4,9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6.6,7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2.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9.7,85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6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4.8,9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0.6,8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3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9.4,86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0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condary or hig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4.3,9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3.0,7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8.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5.0,82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6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1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teracy of caregiv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not read at 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2.4,9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6.9,7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2.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0.2,85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6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 read a litt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3.2,9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5.5,8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8.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2.0,85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 read all of sent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6.0,9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4.3,7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0.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7.1,84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2</w:t>
            </w:r>
          </w:p>
        </w:tc>
      </w:tr>
      <w:tr w:rsidR="002C1ABF" w:rsidTr="00B51C90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7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1ABF" w:rsidRDefault="002C1ABF" w:rsidP="00B51C90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39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1ABF" w:rsidRDefault="002C1ABF" w:rsidP="00B51C9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2C1ABF" w:rsidRDefault="002C1ABF" w:rsidP="002C1ABF">
      <w:pPr>
        <w:pStyle w:val="Tablefooter"/>
      </w:pPr>
      <w:r>
        <w:t>†Fishers exact test used due to any cell count below 10</w:t>
      </w:r>
    </w:p>
    <w:p w:rsidR="002C1ABF" w:rsidRPr="002C1ABF" w:rsidRDefault="002C1ABF">
      <w:pPr>
        <w:rPr>
          <w:lang w:val="en-US"/>
        </w:rPr>
      </w:pPr>
    </w:p>
    <w:sectPr w:rsidR="002C1ABF" w:rsidRPr="002C1ABF" w:rsidSect="00EB5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mbria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530FAE"/>
    <w:multiLevelType w:val="multilevel"/>
    <w:tmpl w:val="19F0867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shton, Ruth">
    <w15:presenceInfo w15:providerId="AD" w15:userId="S-1-5-21-2978222592-1363728406-1188090084-854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C1ABF"/>
    <w:rsid w:val="0002178E"/>
    <w:rsid w:val="00031137"/>
    <w:rsid w:val="0006282F"/>
    <w:rsid w:val="00094411"/>
    <w:rsid w:val="000B6051"/>
    <w:rsid w:val="000C28AA"/>
    <w:rsid w:val="000E7D83"/>
    <w:rsid w:val="00103369"/>
    <w:rsid w:val="00110102"/>
    <w:rsid w:val="00113070"/>
    <w:rsid w:val="00123DA2"/>
    <w:rsid w:val="00127BCC"/>
    <w:rsid w:val="001315D4"/>
    <w:rsid w:val="00151FDC"/>
    <w:rsid w:val="00196ECF"/>
    <w:rsid w:val="001A11E4"/>
    <w:rsid w:val="001A32F1"/>
    <w:rsid w:val="001B41CD"/>
    <w:rsid w:val="001B625E"/>
    <w:rsid w:val="001D7A5E"/>
    <w:rsid w:val="002016D0"/>
    <w:rsid w:val="002173C5"/>
    <w:rsid w:val="00224DA3"/>
    <w:rsid w:val="002317FB"/>
    <w:rsid w:val="002765DD"/>
    <w:rsid w:val="002A1D35"/>
    <w:rsid w:val="002C137B"/>
    <w:rsid w:val="002C1ABF"/>
    <w:rsid w:val="002C620A"/>
    <w:rsid w:val="002D149C"/>
    <w:rsid w:val="002F3F61"/>
    <w:rsid w:val="003133BC"/>
    <w:rsid w:val="00340152"/>
    <w:rsid w:val="00361DC7"/>
    <w:rsid w:val="0036550A"/>
    <w:rsid w:val="0037719E"/>
    <w:rsid w:val="00386A34"/>
    <w:rsid w:val="00397F8C"/>
    <w:rsid w:val="003A1CDB"/>
    <w:rsid w:val="003A56CB"/>
    <w:rsid w:val="003B6096"/>
    <w:rsid w:val="003B637B"/>
    <w:rsid w:val="003C53C3"/>
    <w:rsid w:val="003E1589"/>
    <w:rsid w:val="003E40C5"/>
    <w:rsid w:val="003F3A9E"/>
    <w:rsid w:val="00404F2C"/>
    <w:rsid w:val="0043170F"/>
    <w:rsid w:val="004567BF"/>
    <w:rsid w:val="00457406"/>
    <w:rsid w:val="0049273C"/>
    <w:rsid w:val="004B2531"/>
    <w:rsid w:val="004B37E2"/>
    <w:rsid w:val="004C675E"/>
    <w:rsid w:val="004E18FE"/>
    <w:rsid w:val="004E436C"/>
    <w:rsid w:val="0051442D"/>
    <w:rsid w:val="00543B60"/>
    <w:rsid w:val="005515EA"/>
    <w:rsid w:val="005C6634"/>
    <w:rsid w:val="005D39B7"/>
    <w:rsid w:val="005D7796"/>
    <w:rsid w:val="005E12FC"/>
    <w:rsid w:val="005F32A9"/>
    <w:rsid w:val="005F5B77"/>
    <w:rsid w:val="006357C0"/>
    <w:rsid w:val="00637FA7"/>
    <w:rsid w:val="006502D4"/>
    <w:rsid w:val="00652A3E"/>
    <w:rsid w:val="006705D7"/>
    <w:rsid w:val="0067137D"/>
    <w:rsid w:val="006D54AA"/>
    <w:rsid w:val="006D7432"/>
    <w:rsid w:val="006E5AB5"/>
    <w:rsid w:val="006F09AC"/>
    <w:rsid w:val="00745F98"/>
    <w:rsid w:val="007531A8"/>
    <w:rsid w:val="00773E46"/>
    <w:rsid w:val="007903A7"/>
    <w:rsid w:val="00794362"/>
    <w:rsid w:val="007A34B0"/>
    <w:rsid w:val="007A4682"/>
    <w:rsid w:val="007C4CB2"/>
    <w:rsid w:val="007D0B3C"/>
    <w:rsid w:val="007D439F"/>
    <w:rsid w:val="007E2D0C"/>
    <w:rsid w:val="007F5574"/>
    <w:rsid w:val="007F7B01"/>
    <w:rsid w:val="00802B88"/>
    <w:rsid w:val="00804403"/>
    <w:rsid w:val="008126C7"/>
    <w:rsid w:val="00826E6B"/>
    <w:rsid w:val="00833441"/>
    <w:rsid w:val="00834C71"/>
    <w:rsid w:val="0085469E"/>
    <w:rsid w:val="0085714F"/>
    <w:rsid w:val="008629AB"/>
    <w:rsid w:val="008728FD"/>
    <w:rsid w:val="008821C5"/>
    <w:rsid w:val="00882416"/>
    <w:rsid w:val="00890816"/>
    <w:rsid w:val="008B59B1"/>
    <w:rsid w:val="008B71A5"/>
    <w:rsid w:val="008C156D"/>
    <w:rsid w:val="00921071"/>
    <w:rsid w:val="009360E2"/>
    <w:rsid w:val="009450A7"/>
    <w:rsid w:val="00957693"/>
    <w:rsid w:val="00960230"/>
    <w:rsid w:val="00981138"/>
    <w:rsid w:val="00996A96"/>
    <w:rsid w:val="009A1C1F"/>
    <w:rsid w:val="009A4FAE"/>
    <w:rsid w:val="009B1DDF"/>
    <w:rsid w:val="009B2FA3"/>
    <w:rsid w:val="009C4394"/>
    <w:rsid w:val="00A05528"/>
    <w:rsid w:val="00A121DE"/>
    <w:rsid w:val="00A13DB9"/>
    <w:rsid w:val="00A2010E"/>
    <w:rsid w:val="00A466B3"/>
    <w:rsid w:val="00A60070"/>
    <w:rsid w:val="00A602E7"/>
    <w:rsid w:val="00A67214"/>
    <w:rsid w:val="00A8515E"/>
    <w:rsid w:val="00AA16C3"/>
    <w:rsid w:val="00AB680D"/>
    <w:rsid w:val="00AE2EEB"/>
    <w:rsid w:val="00AE681A"/>
    <w:rsid w:val="00B00839"/>
    <w:rsid w:val="00B2221C"/>
    <w:rsid w:val="00B4340E"/>
    <w:rsid w:val="00B54C5D"/>
    <w:rsid w:val="00B576EE"/>
    <w:rsid w:val="00B61A71"/>
    <w:rsid w:val="00B86C42"/>
    <w:rsid w:val="00B901E4"/>
    <w:rsid w:val="00B93EC1"/>
    <w:rsid w:val="00B96E5F"/>
    <w:rsid w:val="00BA5E75"/>
    <w:rsid w:val="00BA67B6"/>
    <w:rsid w:val="00BB02E4"/>
    <w:rsid w:val="00BC3543"/>
    <w:rsid w:val="00BC6822"/>
    <w:rsid w:val="00C22AC5"/>
    <w:rsid w:val="00C44FE3"/>
    <w:rsid w:val="00C53C93"/>
    <w:rsid w:val="00C55419"/>
    <w:rsid w:val="00C74BA1"/>
    <w:rsid w:val="00CB3877"/>
    <w:rsid w:val="00CE00FA"/>
    <w:rsid w:val="00CE0CA7"/>
    <w:rsid w:val="00CE5888"/>
    <w:rsid w:val="00D10B4E"/>
    <w:rsid w:val="00D11A1C"/>
    <w:rsid w:val="00D34124"/>
    <w:rsid w:val="00D42753"/>
    <w:rsid w:val="00D44529"/>
    <w:rsid w:val="00D71BB4"/>
    <w:rsid w:val="00D95600"/>
    <w:rsid w:val="00DB14E3"/>
    <w:rsid w:val="00DB17A5"/>
    <w:rsid w:val="00DB4329"/>
    <w:rsid w:val="00DC154F"/>
    <w:rsid w:val="00DC2780"/>
    <w:rsid w:val="00DE5660"/>
    <w:rsid w:val="00E1300D"/>
    <w:rsid w:val="00E46875"/>
    <w:rsid w:val="00E7445E"/>
    <w:rsid w:val="00E77186"/>
    <w:rsid w:val="00E85A8F"/>
    <w:rsid w:val="00E9742B"/>
    <w:rsid w:val="00EB29DC"/>
    <w:rsid w:val="00EB5E3C"/>
    <w:rsid w:val="00EC3A1C"/>
    <w:rsid w:val="00EC5D65"/>
    <w:rsid w:val="00ED4F2C"/>
    <w:rsid w:val="00ED6919"/>
    <w:rsid w:val="00EE7134"/>
    <w:rsid w:val="00F004D6"/>
    <w:rsid w:val="00F167E9"/>
    <w:rsid w:val="00F47094"/>
    <w:rsid w:val="00F53810"/>
    <w:rsid w:val="00F663A2"/>
    <w:rsid w:val="00F66703"/>
    <w:rsid w:val="00F70ED1"/>
    <w:rsid w:val="00F766B9"/>
    <w:rsid w:val="00FA21A2"/>
    <w:rsid w:val="00FB2B2B"/>
    <w:rsid w:val="00FB2F8B"/>
    <w:rsid w:val="00FB5840"/>
    <w:rsid w:val="00FC5768"/>
    <w:rsid w:val="00FE2C25"/>
    <w:rsid w:val="00FE2EF7"/>
    <w:rsid w:val="00FF3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ABF"/>
    <w:pPr>
      <w:spacing w:after="120" w:line="259" w:lineRule="auto"/>
    </w:pPr>
    <w:rPr>
      <w:rFonts w:eastAsiaTheme="minorEastAsia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56D"/>
    <w:pPr>
      <w:keepNext/>
      <w:keepLines/>
      <w:numPr>
        <w:numId w:val="3"/>
      </w:numPr>
      <w:spacing w:before="240"/>
      <w:outlineLvl w:val="0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56D"/>
    <w:pPr>
      <w:keepNext/>
      <w:keepLines/>
      <w:numPr>
        <w:ilvl w:val="1"/>
        <w:numId w:val="3"/>
      </w:numPr>
      <w:spacing w:before="240"/>
      <w:outlineLvl w:val="1"/>
    </w:pPr>
    <w:rPr>
      <w:rFonts w:asciiTheme="majorHAnsi" w:eastAsiaTheme="majorEastAsia" w:hAnsiTheme="majorHAnsi" w:cstheme="majorBidi"/>
      <w:b/>
      <w:bCs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156D"/>
    <w:pPr>
      <w:keepNext/>
      <w:keepLines/>
      <w:numPr>
        <w:ilvl w:val="2"/>
        <w:numId w:val="1"/>
      </w:numPr>
      <w:spacing w:before="240"/>
      <w:outlineLvl w:val="2"/>
    </w:pPr>
    <w:rPr>
      <w:rFonts w:asciiTheme="majorHAnsi" w:eastAsiaTheme="majorEastAsia" w:hAnsiTheme="majorHAnsi" w:cstheme="majorBid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56D"/>
    <w:rPr>
      <w:rFonts w:asciiTheme="majorHAnsi" w:eastAsiaTheme="majorEastAsia" w:hAnsiTheme="majorHAnsi" w:cstheme="majorBidi"/>
      <w:b/>
      <w:bCs/>
      <w:sz w:val="28"/>
      <w:szCs w:val="32"/>
    </w:rPr>
  </w:style>
  <w:style w:type="paragraph" w:customStyle="1" w:styleId="Tablecaption">
    <w:name w:val="Table caption"/>
    <w:basedOn w:val="Normal"/>
    <w:qFormat/>
    <w:rsid w:val="008C156D"/>
    <w:pPr>
      <w:keepNext/>
      <w:spacing w:before="200" w:after="60"/>
    </w:pPr>
    <w:rPr>
      <w:b/>
      <w:sz w:val="20"/>
    </w:rPr>
  </w:style>
  <w:style w:type="paragraph" w:customStyle="1" w:styleId="Tablefooter">
    <w:name w:val="Table footer"/>
    <w:basedOn w:val="Normal"/>
    <w:link w:val="TablefooterChar"/>
    <w:qFormat/>
    <w:rsid w:val="008C156D"/>
    <w:pPr>
      <w:spacing w:after="0" w:line="240" w:lineRule="auto"/>
    </w:pPr>
    <w:rPr>
      <w:rFonts w:eastAsiaTheme="minorHAnsi"/>
      <w:sz w:val="20"/>
      <w:lang w:val="en-US"/>
    </w:rPr>
  </w:style>
  <w:style w:type="character" w:customStyle="1" w:styleId="TablefooterChar">
    <w:name w:val="Table footer Char"/>
    <w:basedOn w:val="DefaultParagraphFont"/>
    <w:link w:val="Tablefooter"/>
    <w:rsid w:val="008C156D"/>
    <w:rPr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C156D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C156D"/>
    <w:rPr>
      <w:rFonts w:asciiTheme="majorHAnsi" w:eastAsiaTheme="majorEastAsia" w:hAnsiTheme="majorHAnsi" w:cstheme="majorBidi"/>
      <w:b/>
      <w:bCs/>
      <w:sz w:val="22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8C156D"/>
    <w:pPr>
      <w:spacing w:before="200" w:after="60"/>
    </w:pPr>
    <w:rPr>
      <w:b/>
      <w:bCs/>
      <w:sz w:val="20"/>
      <w:szCs w:val="18"/>
    </w:rPr>
  </w:style>
  <w:style w:type="table" w:styleId="TableGrid">
    <w:name w:val="Table Grid"/>
    <w:basedOn w:val="TableNormal"/>
    <w:uiPriority w:val="59"/>
    <w:rsid w:val="002C1ABF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4D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DA3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4</Words>
  <Characters>3215</Characters>
  <Application>Microsoft Office Word</Application>
  <DocSecurity>0</DocSecurity>
  <Lines>26</Lines>
  <Paragraphs>7</Paragraphs>
  <ScaleCrop>false</ScaleCrop>
  <Company/>
  <LinksUpToDate>false</LinksUpToDate>
  <CharactersWithSpaces>3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ton, Ruth</dc:creator>
  <cp:keywords/>
  <dc:description/>
  <cp:lastModifiedBy>0013359</cp:lastModifiedBy>
  <cp:revision>4</cp:revision>
  <dcterms:created xsi:type="dcterms:W3CDTF">2018-08-27T19:00:00Z</dcterms:created>
  <dcterms:modified xsi:type="dcterms:W3CDTF">2018-12-26T10:19:00Z</dcterms:modified>
</cp:coreProperties>
</file>